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8828A" w14:textId="77777777" w:rsidR="009525A7" w:rsidRPr="002F2DD0" w:rsidRDefault="009525A7" w:rsidP="009525A7">
      <w:pPr>
        <w:pBdr>
          <w:top w:val="nil"/>
          <w:left w:val="nil"/>
          <w:bottom w:val="nil"/>
          <w:right w:val="nil"/>
          <w:between w:val="nil"/>
          <w:bar w:val="nil"/>
        </w:pBdr>
        <w:spacing w:before="0" w:after="0"/>
        <w:rPr>
          <w:rFonts w:eastAsia="Arial Unicode MS" w:cs="Times New Roman"/>
          <w:color w:val="000000"/>
          <w:szCs w:val="24"/>
          <w:bdr w:val="nil"/>
          <w:lang w:eastAsia="zh-TW"/>
          <w14:textOutline w14:w="0" w14:cap="flat" w14:cmpd="sng" w14:algn="ctr">
            <w14:noFill/>
            <w14:prstDash w14:val="solid"/>
            <w14:bevel/>
          </w14:textOutline>
        </w:rPr>
      </w:pPr>
      <w:bookmarkStart w:id="0" w:name="_GoBack"/>
      <w:bookmarkEnd w:id="0"/>
      <w:r w:rsidRPr="009525A7">
        <w:rPr>
          <w:rFonts w:eastAsia="Arial Unicode MS" w:cs="Times New Roman"/>
          <w:color w:val="000000"/>
          <w:szCs w:val="24"/>
          <w:bdr w:val="nil"/>
          <w:lang w:eastAsia="zh-TW"/>
          <w14:textOutline w14:w="0" w14:cap="flat" w14:cmpd="sng" w14:algn="ctr">
            <w14:noFill/>
            <w14:prstDash w14:val="solid"/>
            <w14:bevel/>
          </w14:textOutline>
        </w:rPr>
        <w:t>Supplementary Table 1 Surgery case distribution</w:t>
      </w:r>
    </w:p>
    <w:tbl>
      <w:tblPr>
        <w:tblStyle w:val="1"/>
        <w:tblW w:w="431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58"/>
        <w:gridCol w:w="998"/>
        <w:gridCol w:w="973"/>
        <w:gridCol w:w="909"/>
        <w:gridCol w:w="1007"/>
      </w:tblGrid>
      <w:tr w:rsidR="009525A7" w:rsidRPr="002F2DD0" w14:paraId="26E5FEF3" w14:textId="77777777" w:rsidTr="00686213">
        <w:trPr>
          <w:trHeight w:val="58"/>
        </w:trPr>
        <w:tc>
          <w:tcPr>
            <w:tcW w:w="269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4C80A" w14:textId="77777777" w:rsidR="009525A7" w:rsidRPr="002F2DD0" w:rsidRDefault="009525A7" w:rsidP="00686213">
            <w:pPr>
              <w:adjustRightInd w:val="0"/>
              <w:snapToGrid w:val="0"/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Variables</w:t>
            </w:r>
          </w:p>
        </w:tc>
        <w:tc>
          <w:tcPr>
            <w:tcW w:w="116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1B14A7" w14:textId="77777777" w:rsidR="009525A7" w:rsidRPr="002F2DD0" w:rsidRDefault="009525A7" w:rsidP="00686213">
            <w:pPr>
              <w:adjustRightInd w:val="0"/>
              <w:snapToGrid w:val="0"/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P-LNU</w:t>
            </w:r>
            <w:r w:rsidRPr="002F2DD0">
              <w:rPr>
                <w:rFonts w:eastAsia="Arial Unicode MS" w:cs="Times New Roman" w:hint="eastAsia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</w:p>
          <w:p w14:paraId="71F42F85" w14:textId="77777777" w:rsidR="009525A7" w:rsidRPr="002F2DD0" w:rsidRDefault="009525A7" w:rsidP="00686213">
            <w:pPr>
              <w:adjustRightInd w:val="0"/>
              <w:snapToGrid w:val="0"/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N=</w:t>
            </w:r>
            <w:r w:rsidRPr="002F2DD0">
              <w:rPr>
                <w:rFonts w:eastAsia="Arial Unicode MS" w:cs="Times New Roman" w:hint="eastAsia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1</w:t>
            </w: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  <w:tc>
          <w:tcPr>
            <w:tcW w:w="113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CFEDE3" w14:textId="77777777" w:rsidR="009525A7" w:rsidRPr="002F2DD0" w:rsidRDefault="009525A7" w:rsidP="00686213">
            <w:pPr>
              <w:adjustRightInd w:val="0"/>
              <w:snapToGrid w:val="0"/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P-HALNU</w:t>
            </w:r>
            <w:r w:rsidRPr="002F2DD0">
              <w:rPr>
                <w:rFonts w:eastAsia="Arial Unicode MS" w:cs="Times New Roman" w:hint="eastAsia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N=</w:t>
            </w:r>
            <w:r w:rsidRPr="002F2DD0">
              <w:rPr>
                <w:rFonts w:eastAsia="Arial Unicode MS" w:cs="Times New Roman" w:hint="eastAsia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1</w:t>
            </w: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)</w:t>
            </w:r>
          </w:p>
        </w:tc>
      </w:tr>
      <w:tr w:rsidR="009525A7" w:rsidRPr="002F2DD0" w14:paraId="7F021E9D" w14:textId="77777777" w:rsidTr="00686213">
        <w:tc>
          <w:tcPr>
            <w:tcW w:w="2699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0726FD1" w14:textId="77777777" w:rsidR="009525A7" w:rsidRPr="002F2DD0" w:rsidRDefault="009525A7" w:rsidP="00686213">
            <w:pPr>
              <w:adjustRightInd w:val="0"/>
              <w:snapToGrid w:val="0"/>
              <w:spacing w:before="0" w:after="0"/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21387FF7" w14:textId="77777777" w:rsidR="009525A7" w:rsidRPr="002F2DD0" w:rsidRDefault="009525A7" w:rsidP="00686213">
            <w:pPr>
              <w:adjustRightInd w:val="0"/>
              <w:snapToGrid w:val="0"/>
              <w:spacing w:before="0" w:after="0"/>
              <w:ind w:rightChars="-41" w:right="-98"/>
              <w:jc w:val="center"/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 w:hint="eastAsia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0F91F4CF" w14:textId="77777777" w:rsidR="009525A7" w:rsidRPr="002F2DD0" w:rsidRDefault="009525A7" w:rsidP="00686213">
            <w:pPr>
              <w:adjustRightInd w:val="0"/>
              <w:snapToGrid w:val="0"/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 w:hint="eastAsia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14:paraId="6D696703" w14:textId="77777777" w:rsidR="009525A7" w:rsidRPr="002F2DD0" w:rsidRDefault="009525A7" w:rsidP="00686213">
            <w:pPr>
              <w:adjustRightInd w:val="0"/>
              <w:snapToGrid w:val="0"/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 w:hint="eastAsia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</w:tcPr>
          <w:p w14:paraId="7FA1D8AB" w14:textId="77777777" w:rsidR="009525A7" w:rsidRPr="002F2DD0" w:rsidRDefault="009525A7" w:rsidP="00686213">
            <w:pPr>
              <w:adjustRightInd w:val="0"/>
              <w:snapToGrid w:val="0"/>
              <w:spacing w:before="0" w:after="0"/>
              <w:jc w:val="center"/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 w:hint="eastAsia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%</w:t>
            </w:r>
          </w:p>
        </w:tc>
      </w:tr>
      <w:tr w:rsidR="009525A7" w:rsidRPr="002F2DD0" w14:paraId="3FBFFF9A" w14:textId="77777777" w:rsidTr="00686213">
        <w:tc>
          <w:tcPr>
            <w:tcW w:w="2699" w:type="pct"/>
            <w:tcBorders>
              <w:top w:val="single" w:sz="4" w:space="0" w:color="auto"/>
            </w:tcBorders>
          </w:tcPr>
          <w:p w14:paraId="0F5D6F0A" w14:textId="77777777" w:rsidR="009525A7" w:rsidRPr="002F2DD0" w:rsidRDefault="009525A7" w:rsidP="00686213">
            <w:pPr>
              <w:spacing w:before="0" w:after="0"/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ospital</w:t>
            </w:r>
          </w:p>
        </w:tc>
        <w:tc>
          <w:tcPr>
            <w:tcW w:w="591" w:type="pct"/>
            <w:tcBorders>
              <w:top w:val="single" w:sz="4" w:space="0" w:color="auto"/>
            </w:tcBorders>
          </w:tcPr>
          <w:p w14:paraId="0E798BCE" w14:textId="77777777" w:rsidR="009525A7" w:rsidRPr="002F2DD0" w:rsidRDefault="009525A7" w:rsidP="00686213">
            <w:pPr>
              <w:spacing w:before="0" w:after="0"/>
              <w:jc w:val="right"/>
              <w:rPr>
                <w:rFonts w:eastAsia="Arial Unicode MS" w:cs="Times New Roman"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576" w:type="pct"/>
            <w:tcBorders>
              <w:top w:val="single" w:sz="4" w:space="0" w:color="auto"/>
            </w:tcBorders>
          </w:tcPr>
          <w:p w14:paraId="67F52803" w14:textId="77777777" w:rsidR="009525A7" w:rsidRPr="002F2DD0" w:rsidRDefault="009525A7" w:rsidP="00686213">
            <w:pPr>
              <w:spacing w:before="0" w:after="0"/>
              <w:rPr>
                <w:rFonts w:eastAsia="Arial Unicode MS" w:cs="Times New Roman"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538" w:type="pct"/>
            <w:tcBorders>
              <w:top w:val="single" w:sz="4" w:space="0" w:color="auto"/>
            </w:tcBorders>
          </w:tcPr>
          <w:p w14:paraId="430CF48C" w14:textId="77777777" w:rsidR="009525A7" w:rsidRPr="002F2DD0" w:rsidRDefault="009525A7" w:rsidP="00686213">
            <w:pPr>
              <w:spacing w:before="0" w:after="0"/>
              <w:jc w:val="right"/>
              <w:rPr>
                <w:rFonts w:eastAsia="Arial Unicode MS" w:cs="Times New Roman"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595" w:type="pct"/>
            <w:tcBorders>
              <w:top w:val="single" w:sz="4" w:space="0" w:color="auto"/>
            </w:tcBorders>
          </w:tcPr>
          <w:p w14:paraId="630E898E" w14:textId="77777777" w:rsidR="009525A7" w:rsidRPr="002F2DD0" w:rsidRDefault="009525A7" w:rsidP="00686213">
            <w:pPr>
              <w:spacing w:before="0" w:after="0"/>
              <w:rPr>
                <w:rFonts w:eastAsia="Arial Unicode MS" w:cs="Times New Roman"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9525A7" w:rsidRPr="002F2DD0" w14:paraId="6EA64CC9" w14:textId="77777777" w:rsidTr="00686213">
        <w:tc>
          <w:tcPr>
            <w:tcW w:w="2699" w:type="pct"/>
          </w:tcPr>
          <w:p w14:paraId="43BD89D1" w14:textId="77777777" w:rsidR="009525A7" w:rsidRPr="002F2DD0" w:rsidRDefault="009525A7" w:rsidP="00686213">
            <w:pPr>
              <w:spacing w:before="0" w:after="0"/>
              <w:ind w:leftChars="100" w:left="240"/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aipei Tzu Chi Hospital</w:t>
            </w:r>
          </w:p>
        </w:tc>
        <w:tc>
          <w:tcPr>
            <w:tcW w:w="591" w:type="pct"/>
            <w:vAlign w:val="center"/>
          </w:tcPr>
          <w:p w14:paraId="595CECB8" w14:textId="77777777" w:rsidR="009525A7" w:rsidRPr="002F2DD0" w:rsidRDefault="009525A7" w:rsidP="00686213">
            <w:pPr>
              <w:spacing w:before="0" w:after="0"/>
              <w:jc w:val="right"/>
              <w:rPr>
                <w:rFonts w:eastAsia="Arial Unicode MS" w:cs="Times New Roman"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  <w:tc>
          <w:tcPr>
            <w:tcW w:w="576" w:type="pct"/>
            <w:vAlign w:val="center"/>
          </w:tcPr>
          <w:p w14:paraId="5CF227DB" w14:textId="77777777" w:rsidR="009525A7" w:rsidRPr="002F2DD0" w:rsidRDefault="009525A7" w:rsidP="00686213">
            <w:pPr>
              <w:spacing w:before="0" w:after="0"/>
              <w:rPr>
                <w:rFonts w:eastAsia="Arial Unicode MS" w:cs="Times New Roman"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4.4)</w:t>
            </w:r>
          </w:p>
        </w:tc>
        <w:tc>
          <w:tcPr>
            <w:tcW w:w="538" w:type="pct"/>
            <w:vAlign w:val="center"/>
          </w:tcPr>
          <w:p w14:paraId="50EFF4AB" w14:textId="77777777" w:rsidR="009525A7" w:rsidRPr="002F2DD0" w:rsidRDefault="009525A7" w:rsidP="00686213">
            <w:pPr>
              <w:spacing w:before="0" w:after="0"/>
              <w:jc w:val="right"/>
              <w:rPr>
                <w:rFonts w:eastAsia="Arial Unicode MS" w:cs="Times New Roman"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595" w:type="pct"/>
            <w:vAlign w:val="center"/>
          </w:tcPr>
          <w:p w14:paraId="208A247B" w14:textId="77777777" w:rsidR="009525A7" w:rsidRPr="002F2DD0" w:rsidRDefault="009525A7" w:rsidP="00686213">
            <w:pPr>
              <w:spacing w:before="0" w:after="0"/>
              <w:rPr>
                <w:rFonts w:eastAsia="Arial Unicode MS" w:cs="Times New Roman"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3.5)</w:t>
            </w:r>
          </w:p>
        </w:tc>
      </w:tr>
      <w:tr w:rsidR="009525A7" w:rsidRPr="002F2DD0" w14:paraId="0B23A11A" w14:textId="77777777" w:rsidTr="00686213">
        <w:tc>
          <w:tcPr>
            <w:tcW w:w="2699" w:type="pct"/>
          </w:tcPr>
          <w:p w14:paraId="7CDCAD82" w14:textId="77777777" w:rsidR="009525A7" w:rsidRPr="002F2DD0" w:rsidRDefault="009525A7" w:rsidP="00686213">
            <w:pPr>
              <w:spacing w:before="0" w:after="0"/>
              <w:ind w:leftChars="100" w:left="240"/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ualien Tzu Chi Hospital</w:t>
            </w:r>
          </w:p>
        </w:tc>
        <w:tc>
          <w:tcPr>
            <w:tcW w:w="591" w:type="pct"/>
            <w:vAlign w:val="center"/>
          </w:tcPr>
          <w:p w14:paraId="38F9430C" w14:textId="77777777" w:rsidR="009525A7" w:rsidRPr="002F2DD0" w:rsidRDefault="009525A7" w:rsidP="00686213">
            <w:pPr>
              <w:spacing w:before="0" w:after="0"/>
              <w:jc w:val="right"/>
              <w:rPr>
                <w:rFonts w:eastAsia="Arial Unicode MS" w:cs="Times New Roman"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  <w:tc>
          <w:tcPr>
            <w:tcW w:w="576" w:type="pct"/>
            <w:vAlign w:val="center"/>
          </w:tcPr>
          <w:p w14:paraId="4D8DEFB6" w14:textId="77777777" w:rsidR="009525A7" w:rsidRPr="002F2DD0" w:rsidRDefault="009525A7" w:rsidP="00686213">
            <w:pPr>
              <w:spacing w:before="0" w:after="0"/>
              <w:rPr>
                <w:rFonts w:eastAsia="Arial Unicode MS" w:cs="Times New Roman"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5.0)</w:t>
            </w:r>
          </w:p>
        </w:tc>
        <w:tc>
          <w:tcPr>
            <w:tcW w:w="538" w:type="pct"/>
            <w:vAlign w:val="center"/>
          </w:tcPr>
          <w:p w14:paraId="5931F67A" w14:textId="77777777" w:rsidR="009525A7" w:rsidRPr="002F2DD0" w:rsidRDefault="009525A7" w:rsidP="00686213">
            <w:pPr>
              <w:spacing w:before="0" w:after="0"/>
              <w:jc w:val="right"/>
              <w:rPr>
                <w:rFonts w:eastAsia="Arial Unicode MS" w:cs="Times New Roman"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595" w:type="pct"/>
            <w:vAlign w:val="center"/>
          </w:tcPr>
          <w:p w14:paraId="6CC98C98" w14:textId="77777777" w:rsidR="009525A7" w:rsidRPr="002F2DD0" w:rsidRDefault="009525A7" w:rsidP="00686213">
            <w:pPr>
              <w:spacing w:before="0" w:after="0"/>
              <w:rPr>
                <w:rFonts w:eastAsia="Arial Unicode MS" w:cs="Times New Roman"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7)</w:t>
            </w:r>
          </w:p>
        </w:tc>
      </w:tr>
      <w:tr w:rsidR="009525A7" w:rsidRPr="002F2DD0" w14:paraId="4D471969" w14:textId="77777777" w:rsidTr="00686213">
        <w:tc>
          <w:tcPr>
            <w:tcW w:w="2699" w:type="pct"/>
          </w:tcPr>
          <w:p w14:paraId="70E81BEA" w14:textId="77777777" w:rsidR="009525A7" w:rsidRPr="002F2DD0" w:rsidRDefault="009525A7" w:rsidP="00686213">
            <w:pPr>
              <w:spacing w:before="0" w:after="0"/>
              <w:ind w:leftChars="100" w:left="240"/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aoshiung</w:t>
            </w:r>
            <w:proofErr w:type="spellEnd"/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Medical University Hospital</w:t>
            </w:r>
          </w:p>
        </w:tc>
        <w:tc>
          <w:tcPr>
            <w:tcW w:w="591" w:type="pct"/>
            <w:vAlign w:val="center"/>
          </w:tcPr>
          <w:p w14:paraId="1383C610" w14:textId="77777777" w:rsidR="009525A7" w:rsidRPr="002F2DD0" w:rsidRDefault="009525A7" w:rsidP="00686213">
            <w:pPr>
              <w:spacing w:before="0" w:after="0"/>
              <w:jc w:val="right"/>
              <w:rPr>
                <w:rFonts w:eastAsia="Arial Unicode MS" w:cs="Times New Roman"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576" w:type="pct"/>
            <w:vAlign w:val="center"/>
          </w:tcPr>
          <w:p w14:paraId="41521693" w14:textId="77777777" w:rsidR="009525A7" w:rsidRPr="002F2DD0" w:rsidRDefault="009525A7" w:rsidP="00686213">
            <w:pPr>
              <w:spacing w:before="0" w:after="0"/>
              <w:rPr>
                <w:rFonts w:eastAsia="Arial Unicode MS" w:cs="Times New Roman"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1)</w:t>
            </w:r>
          </w:p>
        </w:tc>
        <w:tc>
          <w:tcPr>
            <w:tcW w:w="538" w:type="pct"/>
            <w:vAlign w:val="center"/>
          </w:tcPr>
          <w:p w14:paraId="0538D92D" w14:textId="77777777" w:rsidR="009525A7" w:rsidRPr="002F2DD0" w:rsidRDefault="009525A7" w:rsidP="00686213">
            <w:pPr>
              <w:spacing w:before="0" w:after="0"/>
              <w:jc w:val="right"/>
              <w:rPr>
                <w:rFonts w:eastAsia="Arial Unicode MS" w:cs="Times New Roman"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595" w:type="pct"/>
            <w:vAlign w:val="center"/>
          </w:tcPr>
          <w:p w14:paraId="70F049AB" w14:textId="77777777" w:rsidR="009525A7" w:rsidRPr="002F2DD0" w:rsidRDefault="009525A7" w:rsidP="00686213">
            <w:pPr>
              <w:spacing w:before="0" w:after="0"/>
              <w:rPr>
                <w:rFonts w:eastAsia="Arial Unicode MS" w:cs="Times New Roman"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3.5)</w:t>
            </w:r>
          </w:p>
        </w:tc>
      </w:tr>
      <w:tr w:rsidR="009525A7" w:rsidRPr="002F2DD0" w14:paraId="1C54C4CB" w14:textId="77777777" w:rsidTr="00686213">
        <w:tc>
          <w:tcPr>
            <w:tcW w:w="2699" w:type="pct"/>
          </w:tcPr>
          <w:p w14:paraId="3BA6A763" w14:textId="77777777" w:rsidR="009525A7" w:rsidRPr="002F2DD0" w:rsidRDefault="009525A7" w:rsidP="00686213">
            <w:pPr>
              <w:spacing w:before="0" w:after="0"/>
              <w:ind w:leftChars="100" w:left="240"/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Chang Gung Memorial </w:t>
            </w:r>
            <w:proofErr w:type="gramStart"/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ospital ,Chiayi</w:t>
            </w:r>
            <w:proofErr w:type="gramEnd"/>
          </w:p>
        </w:tc>
        <w:tc>
          <w:tcPr>
            <w:tcW w:w="591" w:type="pct"/>
            <w:vAlign w:val="center"/>
          </w:tcPr>
          <w:p w14:paraId="03705D6E" w14:textId="77777777" w:rsidR="009525A7" w:rsidRPr="002F2DD0" w:rsidRDefault="009525A7" w:rsidP="00686213">
            <w:pPr>
              <w:spacing w:before="0" w:after="0"/>
              <w:jc w:val="right"/>
              <w:rPr>
                <w:rFonts w:eastAsia="Arial Unicode MS" w:cs="Times New Roman"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576" w:type="pct"/>
            <w:vAlign w:val="center"/>
          </w:tcPr>
          <w:p w14:paraId="08BCFDFC" w14:textId="77777777" w:rsidR="009525A7" w:rsidRPr="002F2DD0" w:rsidRDefault="009525A7" w:rsidP="00686213">
            <w:pPr>
              <w:spacing w:before="0" w:after="0"/>
              <w:rPr>
                <w:rFonts w:eastAsia="Arial Unicode MS" w:cs="Times New Roman"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6)</w:t>
            </w:r>
          </w:p>
        </w:tc>
        <w:tc>
          <w:tcPr>
            <w:tcW w:w="538" w:type="pct"/>
            <w:vAlign w:val="center"/>
          </w:tcPr>
          <w:p w14:paraId="556868CA" w14:textId="77777777" w:rsidR="009525A7" w:rsidRPr="002F2DD0" w:rsidRDefault="009525A7" w:rsidP="00686213">
            <w:pPr>
              <w:spacing w:before="0" w:after="0"/>
              <w:jc w:val="right"/>
              <w:rPr>
                <w:rFonts w:eastAsia="Arial Unicode MS" w:cs="Times New Roman"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595" w:type="pct"/>
            <w:vAlign w:val="center"/>
          </w:tcPr>
          <w:p w14:paraId="2188E8B9" w14:textId="77777777" w:rsidR="009525A7" w:rsidRPr="002F2DD0" w:rsidRDefault="009525A7" w:rsidP="00686213">
            <w:pPr>
              <w:spacing w:before="0" w:after="0"/>
              <w:rPr>
                <w:rFonts w:eastAsia="Arial Unicode MS" w:cs="Times New Roman"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(0.0) </w:t>
            </w:r>
          </w:p>
        </w:tc>
      </w:tr>
      <w:tr w:rsidR="009525A7" w:rsidRPr="002F2DD0" w14:paraId="6288884E" w14:textId="77777777" w:rsidTr="00686213">
        <w:tc>
          <w:tcPr>
            <w:tcW w:w="2699" w:type="pct"/>
          </w:tcPr>
          <w:p w14:paraId="7B0E7370" w14:textId="77777777" w:rsidR="009525A7" w:rsidRPr="002F2DD0" w:rsidRDefault="009525A7" w:rsidP="00686213">
            <w:pPr>
              <w:spacing w:before="0" w:after="0"/>
              <w:ind w:leftChars="100" w:left="240"/>
              <w:rPr>
                <w:rFonts w:eastAsia="新細明體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aohsiung Veterans General Hospital</w:t>
            </w:r>
          </w:p>
        </w:tc>
        <w:tc>
          <w:tcPr>
            <w:tcW w:w="591" w:type="pct"/>
            <w:vAlign w:val="center"/>
          </w:tcPr>
          <w:p w14:paraId="746F8BC4" w14:textId="77777777" w:rsidR="009525A7" w:rsidRPr="002F2DD0" w:rsidRDefault="009525A7" w:rsidP="00686213">
            <w:pPr>
              <w:spacing w:before="0" w:after="0"/>
              <w:jc w:val="right"/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</w:t>
            </w:r>
          </w:p>
        </w:tc>
        <w:tc>
          <w:tcPr>
            <w:tcW w:w="576" w:type="pct"/>
            <w:vAlign w:val="center"/>
          </w:tcPr>
          <w:p w14:paraId="7651D69C" w14:textId="77777777" w:rsidR="009525A7" w:rsidRPr="002F2DD0" w:rsidRDefault="009525A7" w:rsidP="00686213">
            <w:pPr>
              <w:spacing w:before="0" w:after="0"/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6.6)</w:t>
            </w:r>
          </w:p>
        </w:tc>
        <w:tc>
          <w:tcPr>
            <w:tcW w:w="538" w:type="pct"/>
            <w:vAlign w:val="center"/>
          </w:tcPr>
          <w:p w14:paraId="3CA31AFA" w14:textId="77777777" w:rsidR="009525A7" w:rsidRPr="002F2DD0" w:rsidRDefault="009525A7" w:rsidP="00686213">
            <w:pPr>
              <w:spacing w:before="0" w:after="0"/>
              <w:jc w:val="right"/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595" w:type="pct"/>
            <w:vAlign w:val="center"/>
          </w:tcPr>
          <w:p w14:paraId="584ECFD8" w14:textId="77777777" w:rsidR="009525A7" w:rsidRPr="002F2DD0" w:rsidRDefault="009525A7" w:rsidP="00686213">
            <w:pPr>
              <w:spacing w:before="0" w:after="0"/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7)</w:t>
            </w:r>
          </w:p>
        </w:tc>
      </w:tr>
      <w:tr w:rsidR="009525A7" w:rsidRPr="002F2DD0" w14:paraId="66C4EE8D" w14:textId="77777777" w:rsidTr="00686213">
        <w:tc>
          <w:tcPr>
            <w:tcW w:w="2699" w:type="pct"/>
          </w:tcPr>
          <w:p w14:paraId="2AE1F553" w14:textId="77777777" w:rsidR="009525A7" w:rsidRPr="002F2DD0" w:rsidRDefault="009525A7" w:rsidP="00686213">
            <w:pPr>
              <w:spacing w:before="0" w:after="0"/>
              <w:ind w:leftChars="100" w:left="240"/>
              <w:rPr>
                <w:rFonts w:eastAsia="新細明體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hina Medical University Hospital</w:t>
            </w:r>
          </w:p>
        </w:tc>
        <w:tc>
          <w:tcPr>
            <w:tcW w:w="591" w:type="pct"/>
            <w:vAlign w:val="center"/>
          </w:tcPr>
          <w:p w14:paraId="398D3497" w14:textId="77777777" w:rsidR="009525A7" w:rsidRPr="002F2DD0" w:rsidRDefault="009525A7" w:rsidP="00686213">
            <w:pPr>
              <w:spacing w:before="0" w:after="0"/>
              <w:jc w:val="right"/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5</w:t>
            </w:r>
          </w:p>
        </w:tc>
        <w:tc>
          <w:tcPr>
            <w:tcW w:w="576" w:type="pct"/>
            <w:vAlign w:val="center"/>
          </w:tcPr>
          <w:p w14:paraId="79274A9C" w14:textId="77777777" w:rsidR="009525A7" w:rsidRPr="002F2DD0" w:rsidRDefault="009525A7" w:rsidP="00686213">
            <w:pPr>
              <w:spacing w:before="0" w:after="0"/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69.1)</w:t>
            </w:r>
          </w:p>
        </w:tc>
        <w:tc>
          <w:tcPr>
            <w:tcW w:w="538" w:type="pct"/>
            <w:vAlign w:val="center"/>
          </w:tcPr>
          <w:p w14:paraId="736646FE" w14:textId="77777777" w:rsidR="009525A7" w:rsidRPr="002F2DD0" w:rsidRDefault="009525A7" w:rsidP="00686213">
            <w:pPr>
              <w:spacing w:before="0" w:after="0"/>
              <w:jc w:val="right"/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595" w:type="pct"/>
            <w:vAlign w:val="center"/>
          </w:tcPr>
          <w:p w14:paraId="35BE7616" w14:textId="77777777" w:rsidR="009525A7" w:rsidRPr="002F2DD0" w:rsidRDefault="009525A7" w:rsidP="00686213">
            <w:pPr>
              <w:spacing w:before="0" w:after="0"/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7)</w:t>
            </w:r>
          </w:p>
        </w:tc>
      </w:tr>
      <w:tr w:rsidR="009525A7" w:rsidRPr="002F2DD0" w14:paraId="76D14C2D" w14:textId="77777777" w:rsidTr="00686213">
        <w:trPr>
          <w:trHeight w:val="143"/>
        </w:trPr>
        <w:tc>
          <w:tcPr>
            <w:tcW w:w="2699" w:type="pct"/>
          </w:tcPr>
          <w:p w14:paraId="2C0078C8" w14:textId="77777777" w:rsidR="009525A7" w:rsidRPr="002F2DD0" w:rsidRDefault="009525A7" w:rsidP="00686213">
            <w:pPr>
              <w:spacing w:before="0" w:after="0"/>
              <w:ind w:leftChars="100" w:left="240"/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aipei City Hospital</w:t>
            </w:r>
          </w:p>
        </w:tc>
        <w:tc>
          <w:tcPr>
            <w:tcW w:w="591" w:type="pct"/>
            <w:vAlign w:val="center"/>
          </w:tcPr>
          <w:p w14:paraId="2926572A" w14:textId="77777777" w:rsidR="009525A7" w:rsidRPr="002F2DD0" w:rsidRDefault="009525A7" w:rsidP="00686213">
            <w:pPr>
              <w:spacing w:before="0" w:after="0"/>
              <w:jc w:val="right"/>
              <w:rPr>
                <w:rFonts w:eastAsia="Arial Unicode MS" w:cs="Times New Roman"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576" w:type="pct"/>
            <w:vAlign w:val="center"/>
          </w:tcPr>
          <w:p w14:paraId="3EEABD2D" w14:textId="77777777" w:rsidR="009525A7" w:rsidRPr="002F2DD0" w:rsidRDefault="009525A7" w:rsidP="00686213">
            <w:pPr>
              <w:spacing w:before="0" w:after="0"/>
              <w:rPr>
                <w:rFonts w:eastAsia="Arial Unicode MS" w:cs="Times New Roman"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(0.0) </w:t>
            </w:r>
          </w:p>
        </w:tc>
        <w:tc>
          <w:tcPr>
            <w:tcW w:w="538" w:type="pct"/>
            <w:vAlign w:val="center"/>
          </w:tcPr>
          <w:p w14:paraId="4E6835CC" w14:textId="77777777" w:rsidR="009525A7" w:rsidRPr="002F2DD0" w:rsidRDefault="009525A7" w:rsidP="00686213">
            <w:pPr>
              <w:spacing w:before="0" w:after="0"/>
              <w:jc w:val="right"/>
              <w:rPr>
                <w:rFonts w:eastAsia="Arial Unicode MS" w:cs="Times New Roman"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595" w:type="pct"/>
            <w:vAlign w:val="center"/>
          </w:tcPr>
          <w:p w14:paraId="0EE4B3C5" w14:textId="77777777" w:rsidR="009525A7" w:rsidRPr="002F2DD0" w:rsidRDefault="009525A7" w:rsidP="00686213">
            <w:pPr>
              <w:spacing w:before="0" w:after="0"/>
              <w:rPr>
                <w:rFonts w:eastAsia="Arial Unicode MS" w:cs="Times New Roman"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(0.0) </w:t>
            </w:r>
          </w:p>
        </w:tc>
      </w:tr>
      <w:tr w:rsidR="009525A7" w:rsidRPr="002F2DD0" w14:paraId="3723D258" w14:textId="77777777" w:rsidTr="00686213">
        <w:tc>
          <w:tcPr>
            <w:tcW w:w="2699" w:type="pct"/>
          </w:tcPr>
          <w:p w14:paraId="566462B7" w14:textId="77777777" w:rsidR="009525A7" w:rsidRPr="002F2DD0" w:rsidRDefault="009525A7" w:rsidP="00686213">
            <w:pPr>
              <w:spacing w:before="0" w:after="0"/>
              <w:ind w:leftChars="100" w:left="240"/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ational Taiwan University Hospital</w:t>
            </w:r>
          </w:p>
        </w:tc>
        <w:tc>
          <w:tcPr>
            <w:tcW w:w="591" w:type="pct"/>
            <w:vAlign w:val="center"/>
          </w:tcPr>
          <w:p w14:paraId="642BF6CC" w14:textId="77777777" w:rsidR="009525A7" w:rsidRPr="002F2DD0" w:rsidRDefault="009525A7" w:rsidP="00686213">
            <w:pPr>
              <w:spacing w:before="0" w:after="0"/>
              <w:jc w:val="right"/>
              <w:rPr>
                <w:rFonts w:eastAsia="Arial Unicode MS" w:cs="Times New Roman"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576" w:type="pct"/>
            <w:vAlign w:val="center"/>
          </w:tcPr>
          <w:p w14:paraId="05A7D4AB" w14:textId="77777777" w:rsidR="009525A7" w:rsidRPr="002F2DD0" w:rsidRDefault="009525A7" w:rsidP="00686213">
            <w:pPr>
              <w:spacing w:before="0" w:after="0"/>
              <w:rPr>
                <w:rFonts w:eastAsia="Arial Unicode MS" w:cs="Times New Roman"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6)</w:t>
            </w:r>
          </w:p>
        </w:tc>
        <w:tc>
          <w:tcPr>
            <w:tcW w:w="538" w:type="pct"/>
            <w:vAlign w:val="center"/>
          </w:tcPr>
          <w:p w14:paraId="12964E75" w14:textId="77777777" w:rsidR="009525A7" w:rsidRPr="002F2DD0" w:rsidRDefault="009525A7" w:rsidP="00686213">
            <w:pPr>
              <w:spacing w:before="0" w:after="0"/>
              <w:jc w:val="right"/>
              <w:rPr>
                <w:rFonts w:eastAsia="Arial Unicode MS" w:cs="Times New Roman"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3</w:t>
            </w:r>
          </w:p>
        </w:tc>
        <w:tc>
          <w:tcPr>
            <w:tcW w:w="595" w:type="pct"/>
            <w:vAlign w:val="center"/>
          </w:tcPr>
          <w:p w14:paraId="2B4CAA09" w14:textId="77777777" w:rsidR="009525A7" w:rsidRPr="002F2DD0" w:rsidRDefault="009525A7" w:rsidP="00686213">
            <w:pPr>
              <w:spacing w:before="0" w:after="0"/>
              <w:rPr>
                <w:rFonts w:eastAsia="Arial Unicode MS" w:cs="Times New Roman"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51.8)</w:t>
            </w:r>
          </w:p>
        </w:tc>
      </w:tr>
      <w:tr w:rsidR="009525A7" w:rsidRPr="002F2DD0" w14:paraId="5AB8C083" w14:textId="77777777" w:rsidTr="00686213">
        <w:tc>
          <w:tcPr>
            <w:tcW w:w="2699" w:type="pct"/>
          </w:tcPr>
          <w:p w14:paraId="744940D9" w14:textId="77777777" w:rsidR="009525A7" w:rsidRPr="002F2DD0" w:rsidRDefault="009525A7" w:rsidP="00686213">
            <w:pPr>
              <w:spacing w:before="0" w:after="0"/>
              <w:ind w:leftChars="100" w:left="240"/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aipei Medical University-Shuang Ho Hospital</w:t>
            </w:r>
          </w:p>
        </w:tc>
        <w:tc>
          <w:tcPr>
            <w:tcW w:w="591" w:type="pct"/>
            <w:vAlign w:val="center"/>
          </w:tcPr>
          <w:p w14:paraId="3949BE97" w14:textId="77777777" w:rsidR="009525A7" w:rsidRPr="002F2DD0" w:rsidRDefault="009525A7" w:rsidP="00686213">
            <w:pPr>
              <w:spacing w:before="0" w:after="0"/>
              <w:jc w:val="right"/>
              <w:rPr>
                <w:rFonts w:eastAsia="Arial Unicode MS" w:cs="Times New Roman"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  <w:tc>
          <w:tcPr>
            <w:tcW w:w="576" w:type="pct"/>
            <w:vAlign w:val="center"/>
          </w:tcPr>
          <w:p w14:paraId="5D218723" w14:textId="77777777" w:rsidR="009525A7" w:rsidRPr="002F2DD0" w:rsidRDefault="009525A7" w:rsidP="00686213">
            <w:pPr>
              <w:spacing w:before="0" w:after="0"/>
              <w:rPr>
                <w:rFonts w:eastAsia="Arial Unicode MS" w:cs="Times New Roman"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4.4)</w:t>
            </w:r>
          </w:p>
        </w:tc>
        <w:tc>
          <w:tcPr>
            <w:tcW w:w="538" w:type="pct"/>
            <w:vAlign w:val="center"/>
          </w:tcPr>
          <w:p w14:paraId="6A4A3336" w14:textId="77777777" w:rsidR="009525A7" w:rsidRPr="002F2DD0" w:rsidRDefault="009525A7" w:rsidP="00686213">
            <w:pPr>
              <w:spacing w:before="0" w:after="0"/>
              <w:jc w:val="right"/>
              <w:rPr>
                <w:rFonts w:eastAsia="Arial Unicode MS" w:cs="Times New Roman"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595" w:type="pct"/>
            <w:vAlign w:val="center"/>
          </w:tcPr>
          <w:p w14:paraId="3B9B953B" w14:textId="77777777" w:rsidR="009525A7" w:rsidRPr="002F2DD0" w:rsidRDefault="009525A7" w:rsidP="00686213">
            <w:pPr>
              <w:spacing w:before="0" w:after="0"/>
              <w:rPr>
                <w:rFonts w:eastAsia="Arial Unicode MS" w:cs="Times New Roman"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(0.0) </w:t>
            </w:r>
          </w:p>
        </w:tc>
      </w:tr>
      <w:tr w:rsidR="009525A7" w:rsidRPr="002F2DD0" w14:paraId="46E08C7A" w14:textId="77777777" w:rsidTr="00686213">
        <w:tc>
          <w:tcPr>
            <w:tcW w:w="2699" w:type="pct"/>
          </w:tcPr>
          <w:p w14:paraId="7CBE57C0" w14:textId="77777777" w:rsidR="009525A7" w:rsidRPr="002F2DD0" w:rsidRDefault="009525A7" w:rsidP="00686213">
            <w:pPr>
              <w:spacing w:before="0" w:after="0"/>
              <w:ind w:leftChars="100" w:left="240"/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aiwan Adventist Hospital</w:t>
            </w:r>
          </w:p>
        </w:tc>
        <w:tc>
          <w:tcPr>
            <w:tcW w:w="591" w:type="pct"/>
            <w:vAlign w:val="center"/>
          </w:tcPr>
          <w:p w14:paraId="2D394BC0" w14:textId="77777777" w:rsidR="009525A7" w:rsidRPr="002F2DD0" w:rsidRDefault="009525A7" w:rsidP="00686213">
            <w:pPr>
              <w:spacing w:before="0" w:after="0"/>
              <w:jc w:val="right"/>
              <w:rPr>
                <w:rFonts w:eastAsia="Arial Unicode MS" w:cs="Times New Roman"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576" w:type="pct"/>
            <w:vAlign w:val="center"/>
          </w:tcPr>
          <w:p w14:paraId="0A1BC6EA" w14:textId="77777777" w:rsidR="009525A7" w:rsidRPr="002F2DD0" w:rsidRDefault="009525A7" w:rsidP="00686213">
            <w:pPr>
              <w:spacing w:before="0" w:after="0"/>
              <w:rPr>
                <w:rFonts w:eastAsia="Arial Unicode MS" w:cs="Times New Roman"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6)</w:t>
            </w:r>
          </w:p>
        </w:tc>
        <w:tc>
          <w:tcPr>
            <w:tcW w:w="538" w:type="pct"/>
            <w:vAlign w:val="center"/>
          </w:tcPr>
          <w:p w14:paraId="66AAC164" w14:textId="77777777" w:rsidR="009525A7" w:rsidRPr="002F2DD0" w:rsidRDefault="009525A7" w:rsidP="00686213">
            <w:pPr>
              <w:spacing w:before="0" w:after="0"/>
              <w:jc w:val="right"/>
              <w:rPr>
                <w:rFonts w:eastAsia="Arial Unicode MS" w:cs="Times New Roman"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595" w:type="pct"/>
            <w:vAlign w:val="center"/>
          </w:tcPr>
          <w:p w14:paraId="3FCA16FC" w14:textId="77777777" w:rsidR="009525A7" w:rsidRPr="002F2DD0" w:rsidRDefault="009525A7" w:rsidP="00686213">
            <w:pPr>
              <w:spacing w:before="0" w:after="0"/>
              <w:rPr>
                <w:rFonts w:eastAsia="Arial Unicode MS" w:cs="Times New Roman"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2.8)</w:t>
            </w:r>
          </w:p>
        </w:tc>
      </w:tr>
      <w:tr w:rsidR="009525A7" w:rsidRPr="002F2DD0" w14:paraId="7596B010" w14:textId="77777777" w:rsidTr="00686213">
        <w:tc>
          <w:tcPr>
            <w:tcW w:w="2699" w:type="pct"/>
          </w:tcPr>
          <w:p w14:paraId="2F79F060" w14:textId="77777777" w:rsidR="009525A7" w:rsidRPr="002F2DD0" w:rsidRDefault="009525A7" w:rsidP="00686213">
            <w:pPr>
              <w:spacing w:before="0" w:after="0"/>
              <w:ind w:leftChars="100" w:left="240"/>
              <w:rPr>
                <w:rFonts w:eastAsia="新細明體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ardinal Tien Hospital</w:t>
            </w:r>
          </w:p>
        </w:tc>
        <w:tc>
          <w:tcPr>
            <w:tcW w:w="591" w:type="pct"/>
            <w:vAlign w:val="center"/>
          </w:tcPr>
          <w:p w14:paraId="7407545C" w14:textId="77777777" w:rsidR="009525A7" w:rsidRPr="002F2DD0" w:rsidRDefault="009525A7" w:rsidP="00686213">
            <w:pPr>
              <w:spacing w:before="0" w:after="0"/>
              <w:jc w:val="right"/>
              <w:rPr>
                <w:rFonts w:eastAsia="Arial Unicode MS" w:cs="Times New Roman"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576" w:type="pct"/>
            <w:vAlign w:val="center"/>
          </w:tcPr>
          <w:p w14:paraId="583C442F" w14:textId="77777777" w:rsidR="009525A7" w:rsidRPr="002F2DD0" w:rsidRDefault="009525A7" w:rsidP="00686213">
            <w:pPr>
              <w:spacing w:before="0" w:after="0"/>
              <w:rPr>
                <w:rFonts w:eastAsia="Arial Unicode MS" w:cs="Times New Roman"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1)</w:t>
            </w:r>
          </w:p>
        </w:tc>
        <w:tc>
          <w:tcPr>
            <w:tcW w:w="538" w:type="pct"/>
            <w:vAlign w:val="center"/>
          </w:tcPr>
          <w:p w14:paraId="1B10952B" w14:textId="77777777" w:rsidR="009525A7" w:rsidRPr="002F2DD0" w:rsidRDefault="009525A7" w:rsidP="00686213">
            <w:pPr>
              <w:spacing w:before="0" w:after="0"/>
              <w:jc w:val="right"/>
              <w:rPr>
                <w:rFonts w:eastAsia="Arial Unicode MS" w:cs="Times New Roman"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595" w:type="pct"/>
            <w:vAlign w:val="center"/>
          </w:tcPr>
          <w:p w14:paraId="66376125" w14:textId="77777777" w:rsidR="009525A7" w:rsidRPr="002F2DD0" w:rsidRDefault="009525A7" w:rsidP="00686213">
            <w:pPr>
              <w:spacing w:before="0" w:after="0"/>
              <w:rPr>
                <w:rFonts w:eastAsia="Arial Unicode MS" w:cs="Times New Roman"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2.1)</w:t>
            </w:r>
          </w:p>
        </w:tc>
      </w:tr>
      <w:tr w:rsidR="009525A7" w:rsidRPr="002F2DD0" w14:paraId="3EF72C6F" w14:textId="77777777" w:rsidTr="00686213">
        <w:tc>
          <w:tcPr>
            <w:tcW w:w="2699" w:type="pct"/>
          </w:tcPr>
          <w:p w14:paraId="30ED5E09" w14:textId="77777777" w:rsidR="009525A7" w:rsidRPr="002F2DD0" w:rsidRDefault="009525A7" w:rsidP="00686213">
            <w:pPr>
              <w:spacing w:before="0" w:after="0"/>
              <w:ind w:leftChars="100" w:left="240"/>
              <w:rPr>
                <w:rFonts w:eastAsia="新細明體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ar Eastern Memorial Hospital</w:t>
            </w:r>
          </w:p>
        </w:tc>
        <w:tc>
          <w:tcPr>
            <w:tcW w:w="591" w:type="pct"/>
            <w:vAlign w:val="center"/>
          </w:tcPr>
          <w:p w14:paraId="1D3D3B70" w14:textId="77777777" w:rsidR="009525A7" w:rsidRPr="002F2DD0" w:rsidRDefault="009525A7" w:rsidP="00686213">
            <w:pPr>
              <w:spacing w:before="0" w:after="0"/>
              <w:jc w:val="right"/>
              <w:rPr>
                <w:rFonts w:eastAsia="Arial Unicode MS" w:cs="Times New Roman"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  <w:tc>
          <w:tcPr>
            <w:tcW w:w="576" w:type="pct"/>
            <w:vAlign w:val="center"/>
          </w:tcPr>
          <w:p w14:paraId="511E0C0E" w14:textId="77777777" w:rsidR="009525A7" w:rsidRPr="002F2DD0" w:rsidRDefault="009525A7" w:rsidP="00686213">
            <w:pPr>
              <w:spacing w:before="0" w:after="0"/>
              <w:rPr>
                <w:rFonts w:eastAsia="Arial Unicode MS" w:cs="Times New Roman"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5.0)</w:t>
            </w:r>
          </w:p>
        </w:tc>
        <w:tc>
          <w:tcPr>
            <w:tcW w:w="538" w:type="pct"/>
            <w:vAlign w:val="center"/>
          </w:tcPr>
          <w:p w14:paraId="08C16329" w14:textId="77777777" w:rsidR="009525A7" w:rsidRPr="002F2DD0" w:rsidRDefault="009525A7" w:rsidP="00686213">
            <w:pPr>
              <w:spacing w:before="0" w:after="0"/>
              <w:jc w:val="right"/>
              <w:rPr>
                <w:rFonts w:eastAsia="Arial Unicode MS" w:cs="Times New Roman"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4</w:t>
            </w:r>
          </w:p>
        </w:tc>
        <w:tc>
          <w:tcPr>
            <w:tcW w:w="595" w:type="pct"/>
            <w:vAlign w:val="center"/>
          </w:tcPr>
          <w:p w14:paraId="7E05C8D9" w14:textId="77777777" w:rsidR="009525A7" w:rsidRPr="002F2DD0" w:rsidRDefault="009525A7" w:rsidP="00686213">
            <w:pPr>
              <w:spacing w:before="0" w:after="0"/>
              <w:rPr>
                <w:rFonts w:eastAsia="Arial Unicode MS" w:cs="Times New Roman"/>
                <w:bCs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7.0)</w:t>
            </w:r>
          </w:p>
        </w:tc>
      </w:tr>
      <w:tr w:rsidR="009525A7" w:rsidRPr="002F2DD0" w14:paraId="27FAFFCC" w14:textId="77777777" w:rsidTr="00686213">
        <w:tc>
          <w:tcPr>
            <w:tcW w:w="2699" w:type="pct"/>
            <w:vAlign w:val="center"/>
          </w:tcPr>
          <w:p w14:paraId="2B70850D" w14:textId="77777777" w:rsidR="009525A7" w:rsidRPr="002F2DD0" w:rsidRDefault="009525A7" w:rsidP="00686213">
            <w:pPr>
              <w:spacing w:before="0" w:after="0"/>
              <w:ind w:leftChars="100" w:left="240"/>
              <w:rPr>
                <w:rFonts w:eastAsia="新細明體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aipei Medical University Hospital</w:t>
            </w:r>
          </w:p>
        </w:tc>
        <w:tc>
          <w:tcPr>
            <w:tcW w:w="591" w:type="pct"/>
            <w:vAlign w:val="center"/>
          </w:tcPr>
          <w:p w14:paraId="16AD1EB0" w14:textId="77777777" w:rsidR="009525A7" w:rsidRPr="002F2DD0" w:rsidRDefault="009525A7" w:rsidP="00686213">
            <w:pPr>
              <w:spacing w:before="0" w:after="0"/>
              <w:jc w:val="right"/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576" w:type="pct"/>
            <w:vAlign w:val="center"/>
          </w:tcPr>
          <w:p w14:paraId="0A7F0D0C" w14:textId="77777777" w:rsidR="009525A7" w:rsidRPr="002F2DD0" w:rsidRDefault="009525A7" w:rsidP="00686213">
            <w:pPr>
              <w:spacing w:before="0" w:after="0"/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.7)</w:t>
            </w:r>
          </w:p>
        </w:tc>
        <w:tc>
          <w:tcPr>
            <w:tcW w:w="538" w:type="pct"/>
            <w:vAlign w:val="center"/>
          </w:tcPr>
          <w:p w14:paraId="4724474C" w14:textId="77777777" w:rsidR="009525A7" w:rsidRPr="002F2DD0" w:rsidRDefault="009525A7" w:rsidP="00686213">
            <w:pPr>
              <w:spacing w:before="0" w:after="0"/>
              <w:jc w:val="right"/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</w:t>
            </w:r>
          </w:p>
        </w:tc>
        <w:tc>
          <w:tcPr>
            <w:tcW w:w="595" w:type="pct"/>
            <w:vAlign w:val="center"/>
          </w:tcPr>
          <w:p w14:paraId="55D00274" w14:textId="77777777" w:rsidR="009525A7" w:rsidRPr="002F2DD0" w:rsidRDefault="009525A7" w:rsidP="00686213">
            <w:pPr>
              <w:spacing w:before="0" w:after="0"/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6.3)</w:t>
            </w:r>
          </w:p>
        </w:tc>
      </w:tr>
      <w:tr w:rsidR="009525A7" w:rsidRPr="002F2DD0" w14:paraId="463651FE" w14:textId="77777777" w:rsidTr="00686213">
        <w:tc>
          <w:tcPr>
            <w:tcW w:w="2699" w:type="pct"/>
            <w:tcBorders>
              <w:bottom w:val="single" w:sz="4" w:space="0" w:color="auto"/>
            </w:tcBorders>
            <w:vAlign w:val="center"/>
          </w:tcPr>
          <w:p w14:paraId="6333FEE9" w14:textId="77777777" w:rsidR="009525A7" w:rsidRPr="002F2DD0" w:rsidRDefault="009525A7" w:rsidP="00686213">
            <w:pPr>
              <w:spacing w:before="0" w:after="0"/>
              <w:ind w:leftChars="100" w:left="240"/>
              <w:rPr>
                <w:rFonts w:eastAsia="新細明體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ackay Memorial Hospital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vAlign w:val="center"/>
          </w:tcPr>
          <w:p w14:paraId="5CC72DA0" w14:textId="77777777" w:rsidR="009525A7" w:rsidRPr="002F2DD0" w:rsidRDefault="009525A7" w:rsidP="00686213">
            <w:pPr>
              <w:spacing w:before="0" w:after="0"/>
              <w:jc w:val="right"/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vAlign w:val="center"/>
          </w:tcPr>
          <w:p w14:paraId="602E2C10" w14:textId="77777777" w:rsidR="009525A7" w:rsidRPr="002F2DD0" w:rsidRDefault="009525A7" w:rsidP="00686213">
            <w:pPr>
              <w:spacing w:before="0" w:after="0"/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(0.0) 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vAlign w:val="center"/>
          </w:tcPr>
          <w:p w14:paraId="665D52F4" w14:textId="77777777" w:rsidR="009525A7" w:rsidRPr="002F2DD0" w:rsidRDefault="009525A7" w:rsidP="00686213">
            <w:pPr>
              <w:spacing w:before="0" w:after="0"/>
              <w:jc w:val="right"/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vAlign w:val="center"/>
          </w:tcPr>
          <w:p w14:paraId="25443F1F" w14:textId="77777777" w:rsidR="009525A7" w:rsidRPr="002F2DD0" w:rsidRDefault="009525A7" w:rsidP="00686213">
            <w:pPr>
              <w:spacing w:before="0" w:after="0"/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F2DD0">
              <w:rPr>
                <w:rFonts w:eastAsia="Arial Unicode MS" w:cs="Times New Roman"/>
                <w:color w:val="000000"/>
                <w:szCs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0.7)</w:t>
            </w:r>
          </w:p>
        </w:tc>
      </w:tr>
    </w:tbl>
    <w:p w14:paraId="2CF44CEC" w14:textId="77777777" w:rsidR="009525A7" w:rsidRDefault="009525A7" w:rsidP="009525A7">
      <w:pPr>
        <w:rPr>
          <w:rFonts w:eastAsia="Arial Unicode MS" w:cs="Times New Roman"/>
          <w:color w:val="000000"/>
          <w:szCs w:val="24"/>
          <w:bdr w:val="nil"/>
          <w:lang w:eastAsia="zh-TW"/>
          <w14:textOutline w14:w="0" w14:cap="flat" w14:cmpd="sng" w14:algn="ctr">
            <w14:noFill/>
            <w14:prstDash w14:val="solid"/>
            <w14:bevel/>
          </w14:textOutline>
        </w:rPr>
      </w:pPr>
      <w:r w:rsidRPr="002F2DD0">
        <w:rPr>
          <w:rFonts w:eastAsia="Arial Unicode MS" w:cs="Times New Roman"/>
          <w:color w:val="000000"/>
          <w:szCs w:val="24"/>
          <w:bdr w:val="nil"/>
          <w:lang w:eastAsia="zh-TW"/>
          <w14:textOutline w14:w="0" w14:cap="flat" w14:cmpd="sng" w14:algn="ctr">
            <w14:noFill/>
            <w14:prstDash w14:val="solid"/>
            <w14:bevel/>
          </w14:textOutline>
        </w:rPr>
        <w:t>TP-LNU: transperitoneal laparoscopic nephroureterectomy, TP-HALNU: transperitoneal hand-assisted laparoscopic nephroureterectomy</w:t>
      </w:r>
    </w:p>
    <w:p w14:paraId="2821F448" w14:textId="77777777" w:rsidR="00DD3051" w:rsidRDefault="00DD3051"/>
    <w:sectPr w:rsidR="00DD3051" w:rsidSect="009525A7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Corbel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3536BB" w14:textId="77777777" w:rsidR="000D66D2" w:rsidRPr="00577C4C" w:rsidRDefault="00000000">
    <w:pPr>
      <w:pStyle w:val="a5"/>
      <w:rPr>
        <w:color w:val="C0000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B3524E1" wp14:editId="30D4A1E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337D6CC" w14:textId="77777777" w:rsidR="000D66D2" w:rsidRPr="00577C4C" w:rsidRDefault="00000000">
                          <w:pPr>
                            <w:pStyle w:val="a5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B3524E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3337D6CC" w14:textId="77777777" w:rsidR="000D66D2" w:rsidRPr="00577C4C" w:rsidRDefault="00000000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6E854B" w14:textId="77777777" w:rsidR="000D66D2" w:rsidRPr="00577C4C" w:rsidRDefault="00000000">
    <w:pPr>
      <w:pStyle w:val="a5"/>
      <w:rPr>
        <w:b/>
        <w:sz w:val="2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85416C6" wp14:editId="7CFA8D6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35DFB98" w14:textId="77777777" w:rsidR="000D66D2" w:rsidRPr="00577C4C" w:rsidRDefault="00000000">
                          <w:pPr>
                            <w:pStyle w:val="a5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85416C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35DFB98" w14:textId="77777777" w:rsidR="000D66D2" w:rsidRPr="00577C4C" w:rsidRDefault="00000000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EC69F4" w14:textId="77777777" w:rsidR="000D66D2" w:rsidRPr="007E3148" w:rsidRDefault="00000000" w:rsidP="00A53000">
    <w:pPr>
      <w:pStyle w:val="a3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2CE156" w14:textId="77777777" w:rsidR="000D66D2" w:rsidRPr="00A53000" w:rsidRDefault="00000000" w:rsidP="00A53000">
    <w:pPr>
      <w:pStyle w:val="a3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B676BC" w14:textId="77777777" w:rsidR="000D66D2" w:rsidRDefault="00000000" w:rsidP="00A53000">
    <w:pPr>
      <w:pStyle w:val="a3"/>
    </w:pPr>
    <w:r w:rsidRPr="005A1D84">
      <w:rPr>
        <w:noProof/>
        <w:color w:val="A6A6A6" w:themeColor="background1" w:themeShade="A6"/>
        <w:lang w:eastAsia="zh-TW"/>
      </w:rPr>
      <w:drawing>
        <wp:inline distT="0" distB="0" distL="0" distR="0" wp14:anchorId="3310BD8E" wp14:editId="2444CF86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displayBackgroundShape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5A7"/>
    <w:rsid w:val="0000396D"/>
    <w:rsid w:val="000106C4"/>
    <w:rsid w:val="00020CDC"/>
    <w:rsid w:val="0003406E"/>
    <w:rsid w:val="000370A7"/>
    <w:rsid w:val="00060FF9"/>
    <w:rsid w:val="00091D7C"/>
    <w:rsid w:val="00093910"/>
    <w:rsid w:val="000A1E80"/>
    <w:rsid w:val="000A408C"/>
    <w:rsid w:val="000D1203"/>
    <w:rsid w:val="000E2BB0"/>
    <w:rsid w:val="000E4256"/>
    <w:rsid w:val="00141584"/>
    <w:rsid w:val="0014228F"/>
    <w:rsid w:val="00147BD9"/>
    <w:rsid w:val="00155A0E"/>
    <w:rsid w:val="001B35ED"/>
    <w:rsid w:val="001E69D4"/>
    <w:rsid w:val="001F14AE"/>
    <w:rsid w:val="001F4BC0"/>
    <w:rsid w:val="00202AAD"/>
    <w:rsid w:val="00232633"/>
    <w:rsid w:val="00254799"/>
    <w:rsid w:val="0029345F"/>
    <w:rsid w:val="002B3E96"/>
    <w:rsid w:val="002B5679"/>
    <w:rsid w:val="002D2B03"/>
    <w:rsid w:val="002F3D43"/>
    <w:rsid w:val="00304D62"/>
    <w:rsid w:val="00325A6F"/>
    <w:rsid w:val="0035564B"/>
    <w:rsid w:val="00362D2F"/>
    <w:rsid w:val="00390F68"/>
    <w:rsid w:val="00396097"/>
    <w:rsid w:val="003A6150"/>
    <w:rsid w:val="003B16E6"/>
    <w:rsid w:val="003B7517"/>
    <w:rsid w:val="003F09DE"/>
    <w:rsid w:val="00415E2F"/>
    <w:rsid w:val="00415E57"/>
    <w:rsid w:val="004312C2"/>
    <w:rsid w:val="00432D8D"/>
    <w:rsid w:val="004434A8"/>
    <w:rsid w:val="00446BD0"/>
    <w:rsid w:val="004927A8"/>
    <w:rsid w:val="004A6FEE"/>
    <w:rsid w:val="004B281B"/>
    <w:rsid w:val="004C09B6"/>
    <w:rsid w:val="004C18D3"/>
    <w:rsid w:val="00514E1A"/>
    <w:rsid w:val="00516264"/>
    <w:rsid w:val="0053130F"/>
    <w:rsid w:val="00540AA1"/>
    <w:rsid w:val="0054200E"/>
    <w:rsid w:val="00554A92"/>
    <w:rsid w:val="00555B2A"/>
    <w:rsid w:val="00555C82"/>
    <w:rsid w:val="00561BC5"/>
    <w:rsid w:val="00572866"/>
    <w:rsid w:val="00597059"/>
    <w:rsid w:val="005B313B"/>
    <w:rsid w:val="005C33E6"/>
    <w:rsid w:val="005C4BA3"/>
    <w:rsid w:val="005D0DB3"/>
    <w:rsid w:val="005E2C84"/>
    <w:rsid w:val="005E755B"/>
    <w:rsid w:val="005F02AE"/>
    <w:rsid w:val="00601AB9"/>
    <w:rsid w:val="00613A29"/>
    <w:rsid w:val="0063330C"/>
    <w:rsid w:val="0065043F"/>
    <w:rsid w:val="00651413"/>
    <w:rsid w:val="00692B9B"/>
    <w:rsid w:val="006A49DD"/>
    <w:rsid w:val="006A767A"/>
    <w:rsid w:val="006B3AF9"/>
    <w:rsid w:val="006F29CE"/>
    <w:rsid w:val="006F2A1B"/>
    <w:rsid w:val="00710327"/>
    <w:rsid w:val="007120E2"/>
    <w:rsid w:val="007127A5"/>
    <w:rsid w:val="00712FE8"/>
    <w:rsid w:val="0073446A"/>
    <w:rsid w:val="00736131"/>
    <w:rsid w:val="007459F5"/>
    <w:rsid w:val="00765A1D"/>
    <w:rsid w:val="00783A62"/>
    <w:rsid w:val="00792BBA"/>
    <w:rsid w:val="00796CD1"/>
    <w:rsid w:val="007A2F53"/>
    <w:rsid w:val="007B3DF2"/>
    <w:rsid w:val="007D14AC"/>
    <w:rsid w:val="007E566B"/>
    <w:rsid w:val="007E7D1E"/>
    <w:rsid w:val="00800A41"/>
    <w:rsid w:val="00804787"/>
    <w:rsid w:val="00830019"/>
    <w:rsid w:val="00850206"/>
    <w:rsid w:val="0087701D"/>
    <w:rsid w:val="00882F66"/>
    <w:rsid w:val="008D3B5B"/>
    <w:rsid w:val="008E567A"/>
    <w:rsid w:val="008E5C56"/>
    <w:rsid w:val="008E7DC6"/>
    <w:rsid w:val="009220DB"/>
    <w:rsid w:val="00933F5E"/>
    <w:rsid w:val="0094761A"/>
    <w:rsid w:val="009525A7"/>
    <w:rsid w:val="00995DD9"/>
    <w:rsid w:val="009A6172"/>
    <w:rsid w:val="009F4D16"/>
    <w:rsid w:val="00A043CB"/>
    <w:rsid w:val="00A239A5"/>
    <w:rsid w:val="00A27772"/>
    <w:rsid w:val="00A403BB"/>
    <w:rsid w:val="00A523DF"/>
    <w:rsid w:val="00A54A30"/>
    <w:rsid w:val="00A7273C"/>
    <w:rsid w:val="00A800FC"/>
    <w:rsid w:val="00A91EE1"/>
    <w:rsid w:val="00A9463C"/>
    <w:rsid w:val="00AC03A2"/>
    <w:rsid w:val="00AC5A77"/>
    <w:rsid w:val="00AD3800"/>
    <w:rsid w:val="00AE3A91"/>
    <w:rsid w:val="00AE4DCE"/>
    <w:rsid w:val="00AF5A63"/>
    <w:rsid w:val="00B0719E"/>
    <w:rsid w:val="00B24CF7"/>
    <w:rsid w:val="00B25D0C"/>
    <w:rsid w:val="00B470B8"/>
    <w:rsid w:val="00B8143F"/>
    <w:rsid w:val="00B8465B"/>
    <w:rsid w:val="00BA7E19"/>
    <w:rsid w:val="00BD279F"/>
    <w:rsid w:val="00BF7B11"/>
    <w:rsid w:val="00C42690"/>
    <w:rsid w:val="00C57CC2"/>
    <w:rsid w:val="00C70C7A"/>
    <w:rsid w:val="00C76170"/>
    <w:rsid w:val="00C85EAE"/>
    <w:rsid w:val="00C93F49"/>
    <w:rsid w:val="00C940B3"/>
    <w:rsid w:val="00CA62E4"/>
    <w:rsid w:val="00CC77EE"/>
    <w:rsid w:val="00CD76DC"/>
    <w:rsid w:val="00CE3AC5"/>
    <w:rsid w:val="00CE72F5"/>
    <w:rsid w:val="00D078DA"/>
    <w:rsid w:val="00D110CE"/>
    <w:rsid w:val="00D13E00"/>
    <w:rsid w:val="00D21A30"/>
    <w:rsid w:val="00D22484"/>
    <w:rsid w:val="00D4148D"/>
    <w:rsid w:val="00D508AE"/>
    <w:rsid w:val="00D910B2"/>
    <w:rsid w:val="00D92D4D"/>
    <w:rsid w:val="00DD3051"/>
    <w:rsid w:val="00DE05B0"/>
    <w:rsid w:val="00DE255F"/>
    <w:rsid w:val="00DF2744"/>
    <w:rsid w:val="00DF3FF8"/>
    <w:rsid w:val="00E222E6"/>
    <w:rsid w:val="00E2535B"/>
    <w:rsid w:val="00E446B1"/>
    <w:rsid w:val="00E51021"/>
    <w:rsid w:val="00E8373C"/>
    <w:rsid w:val="00E84082"/>
    <w:rsid w:val="00F12F7B"/>
    <w:rsid w:val="00F17AA6"/>
    <w:rsid w:val="00F36E84"/>
    <w:rsid w:val="00F45961"/>
    <w:rsid w:val="00FC0139"/>
    <w:rsid w:val="00FD3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F2F15F"/>
  <w15:chartTrackingRefBased/>
  <w15:docId w15:val="{1D8F7CE2-6BDD-D445-B13B-B818F5071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25A7"/>
    <w:pPr>
      <w:spacing w:before="120" w:after="240"/>
    </w:pPr>
    <w:rPr>
      <w:rFonts w:ascii="Times New Roman" w:hAnsi="Times New Roman"/>
      <w:kern w:val="0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25A7"/>
    <w:pPr>
      <w:tabs>
        <w:tab w:val="center" w:pos="4844"/>
        <w:tab w:val="right" w:pos="9689"/>
      </w:tabs>
    </w:pPr>
    <w:rPr>
      <w:b/>
    </w:rPr>
  </w:style>
  <w:style w:type="character" w:customStyle="1" w:styleId="a4">
    <w:name w:val="頁首 字元"/>
    <w:basedOn w:val="a0"/>
    <w:link w:val="a3"/>
    <w:uiPriority w:val="99"/>
    <w:rsid w:val="009525A7"/>
    <w:rPr>
      <w:rFonts w:ascii="Times New Roman" w:hAnsi="Times New Roman"/>
      <w:b/>
      <w:kern w:val="0"/>
      <w:szCs w:val="22"/>
      <w:lang w:eastAsia="en-US"/>
    </w:rPr>
  </w:style>
  <w:style w:type="paragraph" w:styleId="a5">
    <w:name w:val="footer"/>
    <w:basedOn w:val="a"/>
    <w:link w:val="a6"/>
    <w:uiPriority w:val="99"/>
    <w:unhideWhenUsed/>
    <w:rsid w:val="009525A7"/>
    <w:pPr>
      <w:tabs>
        <w:tab w:val="center" w:pos="4844"/>
        <w:tab w:val="right" w:pos="9689"/>
      </w:tabs>
      <w:spacing w:after="0"/>
    </w:pPr>
  </w:style>
  <w:style w:type="character" w:customStyle="1" w:styleId="a6">
    <w:name w:val="頁尾 字元"/>
    <w:basedOn w:val="a0"/>
    <w:link w:val="a5"/>
    <w:uiPriority w:val="99"/>
    <w:rsid w:val="009525A7"/>
    <w:rPr>
      <w:rFonts w:ascii="Times New Roman" w:hAnsi="Times New Roman"/>
      <w:kern w:val="0"/>
      <w:szCs w:val="22"/>
      <w:lang w:eastAsia="en-US"/>
    </w:rPr>
  </w:style>
  <w:style w:type="table" w:customStyle="1" w:styleId="1">
    <w:name w:val="表格格線1"/>
    <w:basedOn w:val="a1"/>
    <w:next w:val="a7"/>
    <w:uiPriority w:val="39"/>
    <w:rsid w:val="009525A7"/>
    <w:rPr>
      <w:rFonts w:ascii="Helvetica Neue" w:hAnsi="Helvetica Neue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9525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9525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10" Type="http://schemas.openxmlformats.org/officeDocument/2006/relationships/theme" Target="theme/theme1.xml"/><Relationship Id="rId4" Type="http://schemas.openxmlformats.org/officeDocument/2006/relationships/header" Target="header1.xml"/><Relationship Id="rId9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Chih-Chun Kuo</dc:creator>
  <cp:keywords/>
  <dc:description/>
  <cp:lastModifiedBy>Jason Chih-Chun Kuo</cp:lastModifiedBy>
  <cp:revision>1</cp:revision>
  <dcterms:created xsi:type="dcterms:W3CDTF">2022-07-21T02:39:00Z</dcterms:created>
  <dcterms:modified xsi:type="dcterms:W3CDTF">2022-07-21T02:39:00Z</dcterms:modified>
</cp:coreProperties>
</file>